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FD2811" w14:textId="4251C0B1" w:rsidR="00D57351" w:rsidRPr="000B432B" w:rsidRDefault="00D57351" w:rsidP="00D57351">
      <w:pPr>
        <w:spacing w:line="360" w:lineRule="auto"/>
        <w:jc w:val="center"/>
        <w:rPr>
          <w:rFonts w:ascii="Arial" w:hAnsi="Arial" w:cs="Arial"/>
          <w:b/>
          <w:bCs/>
          <w:sz w:val="22"/>
          <w:szCs w:val="22"/>
        </w:rPr>
      </w:pPr>
      <w:r w:rsidRPr="00801DB4">
        <w:rPr>
          <w:rFonts w:ascii="Arial" w:hAnsi="Arial" w:cs="Arial"/>
          <w:b/>
          <w:bCs/>
          <w:sz w:val="22"/>
          <w:szCs w:val="22"/>
        </w:rPr>
        <w:t xml:space="preserve">Appendix </w:t>
      </w:r>
      <w:r w:rsidR="00F73BB6">
        <w:rPr>
          <w:rFonts w:ascii="Arial" w:hAnsi="Arial" w:cs="Arial"/>
          <w:b/>
          <w:bCs/>
          <w:sz w:val="22"/>
          <w:szCs w:val="22"/>
        </w:rPr>
        <w:t>S4</w:t>
      </w:r>
      <w:bookmarkStart w:id="0" w:name="_GoBack"/>
      <w:bookmarkEnd w:id="0"/>
    </w:p>
    <w:p w14:paraId="2FF7156E" w14:textId="77777777" w:rsidR="00D57351" w:rsidRPr="000B432B" w:rsidRDefault="00D57351" w:rsidP="00D57351">
      <w:pPr>
        <w:spacing w:line="360" w:lineRule="auto"/>
        <w:jc w:val="center"/>
        <w:rPr>
          <w:rFonts w:ascii="Arial" w:hAnsi="Arial" w:cs="Arial"/>
          <w:b/>
          <w:bCs/>
          <w:sz w:val="22"/>
          <w:szCs w:val="22"/>
        </w:rPr>
      </w:pPr>
      <w:r w:rsidRPr="000B432B">
        <w:rPr>
          <w:rFonts w:ascii="Arial" w:hAnsi="Arial" w:cs="Arial"/>
          <w:b/>
          <w:bCs/>
          <w:sz w:val="22"/>
          <w:szCs w:val="22"/>
        </w:rPr>
        <w:t>The Six Phases of RTA</w:t>
      </w:r>
    </w:p>
    <w:p w14:paraId="34FDDD1A" w14:textId="77777777" w:rsidR="00D57351" w:rsidRDefault="00D57351" w:rsidP="00D57351"/>
    <w:tbl>
      <w:tblPr>
        <w:tblStyle w:val="TableGrid"/>
        <w:tblW w:w="0" w:type="auto"/>
        <w:tblBorders>
          <w:left w:val="none" w:sz="0" w:space="0" w:color="auto"/>
          <w:right w:val="none" w:sz="0" w:space="0" w:color="auto"/>
        </w:tblBorders>
        <w:tblLook w:val="04A0" w:firstRow="1" w:lastRow="0" w:firstColumn="1" w:lastColumn="0" w:noHBand="0" w:noVBand="1"/>
      </w:tblPr>
      <w:tblGrid>
        <w:gridCol w:w="4508"/>
        <w:gridCol w:w="4508"/>
      </w:tblGrid>
      <w:tr w:rsidR="00D57351" w:rsidRPr="000B432B" w14:paraId="63AAC00E" w14:textId="77777777" w:rsidTr="003412C6">
        <w:trPr>
          <w:tblHeader/>
        </w:trPr>
        <w:tc>
          <w:tcPr>
            <w:tcW w:w="4508" w:type="dxa"/>
            <w:tcBorders>
              <w:bottom w:val="single" w:sz="4" w:space="0" w:color="auto"/>
              <w:right w:val="nil"/>
            </w:tcBorders>
          </w:tcPr>
          <w:p w14:paraId="0A17F482" w14:textId="77777777" w:rsidR="00D57351" w:rsidRPr="000B432B" w:rsidRDefault="00D57351" w:rsidP="003412C6">
            <w:pPr>
              <w:spacing w:line="360" w:lineRule="auto"/>
              <w:jc w:val="center"/>
              <w:rPr>
                <w:rFonts w:ascii="Arial" w:hAnsi="Arial" w:cs="Arial"/>
                <w:sz w:val="20"/>
                <w:szCs w:val="20"/>
              </w:rPr>
            </w:pPr>
            <w:r w:rsidRPr="000B432B">
              <w:rPr>
                <w:rFonts w:ascii="Arial" w:hAnsi="Arial" w:cs="Arial"/>
                <w:sz w:val="20"/>
                <w:szCs w:val="20"/>
              </w:rPr>
              <w:t>Phase</w:t>
            </w:r>
          </w:p>
        </w:tc>
        <w:tc>
          <w:tcPr>
            <w:tcW w:w="4508" w:type="dxa"/>
            <w:tcBorders>
              <w:left w:val="nil"/>
              <w:bottom w:val="single" w:sz="4" w:space="0" w:color="auto"/>
            </w:tcBorders>
          </w:tcPr>
          <w:p w14:paraId="540BCC55" w14:textId="77777777" w:rsidR="00D57351" w:rsidRPr="000B432B" w:rsidRDefault="00D57351" w:rsidP="003412C6">
            <w:pPr>
              <w:spacing w:line="360" w:lineRule="auto"/>
              <w:jc w:val="center"/>
              <w:rPr>
                <w:rFonts w:ascii="Arial" w:hAnsi="Arial" w:cs="Arial"/>
                <w:sz w:val="20"/>
                <w:szCs w:val="20"/>
              </w:rPr>
            </w:pPr>
            <w:r w:rsidRPr="000B432B">
              <w:rPr>
                <w:rFonts w:ascii="Arial" w:hAnsi="Arial" w:cs="Arial"/>
                <w:sz w:val="20"/>
                <w:szCs w:val="20"/>
              </w:rPr>
              <w:t>Process of Analysis</w:t>
            </w:r>
          </w:p>
        </w:tc>
      </w:tr>
      <w:tr w:rsidR="00D57351" w:rsidRPr="000B432B" w14:paraId="3B6DFE99" w14:textId="77777777" w:rsidTr="003412C6">
        <w:tc>
          <w:tcPr>
            <w:tcW w:w="4508" w:type="dxa"/>
            <w:tcBorders>
              <w:bottom w:val="nil"/>
              <w:right w:val="nil"/>
            </w:tcBorders>
          </w:tcPr>
          <w:p w14:paraId="2896B77F"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t>1. Familiarisation with the dataset</w:t>
            </w:r>
          </w:p>
        </w:tc>
        <w:tc>
          <w:tcPr>
            <w:tcW w:w="4508" w:type="dxa"/>
            <w:tcBorders>
              <w:left w:val="nil"/>
              <w:bottom w:val="nil"/>
            </w:tcBorders>
          </w:tcPr>
          <w:p w14:paraId="390A57E2"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t xml:space="preserve">The first author listened to each interview recording once and read each transcript twice. After each read, notes of initial thoughts and ideas were made for each data item across the dataset. </w:t>
            </w:r>
          </w:p>
          <w:p w14:paraId="5CDA3D49" w14:textId="77777777" w:rsidR="00D57351" w:rsidRPr="000B432B" w:rsidRDefault="00D57351" w:rsidP="003412C6">
            <w:pPr>
              <w:spacing w:line="360" w:lineRule="auto"/>
              <w:rPr>
                <w:rFonts w:ascii="Arial" w:hAnsi="Arial" w:cs="Arial"/>
                <w:sz w:val="20"/>
                <w:szCs w:val="20"/>
              </w:rPr>
            </w:pPr>
          </w:p>
        </w:tc>
      </w:tr>
      <w:tr w:rsidR="00D57351" w:rsidRPr="000B432B" w14:paraId="7DC03227" w14:textId="77777777" w:rsidTr="003412C6">
        <w:tc>
          <w:tcPr>
            <w:tcW w:w="4508" w:type="dxa"/>
            <w:tcBorders>
              <w:top w:val="nil"/>
              <w:bottom w:val="nil"/>
              <w:right w:val="nil"/>
            </w:tcBorders>
          </w:tcPr>
          <w:p w14:paraId="05CD0EB3"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t>2. Coding</w:t>
            </w:r>
          </w:p>
        </w:tc>
        <w:tc>
          <w:tcPr>
            <w:tcW w:w="4508" w:type="dxa"/>
            <w:tcBorders>
              <w:top w:val="nil"/>
              <w:left w:val="nil"/>
              <w:bottom w:val="nil"/>
            </w:tcBorders>
          </w:tcPr>
          <w:p w14:paraId="26B997B6"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t>Coding the data was facilitated with the use of NVivo software version 1.7.1. An inductive (data-driven) approach to coding was employed. Each transcript was coded twice. Transcripts were coded in a different order each time to promote a balance in depth of coding.</w:t>
            </w:r>
          </w:p>
          <w:p w14:paraId="38FDDAD0" w14:textId="77777777" w:rsidR="00D57351" w:rsidRPr="000B432B" w:rsidRDefault="00D57351" w:rsidP="003412C6">
            <w:pPr>
              <w:spacing w:line="360" w:lineRule="auto"/>
              <w:rPr>
                <w:rFonts w:ascii="Arial" w:hAnsi="Arial" w:cs="Arial"/>
                <w:sz w:val="20"/>
                <w:szCs w:val="20"/>
              </w:rPr>
            </w:pPr>
          </w:p>
        </w:tc>
      </w:tr>
      <w:tr w:rsidR="00D57351" w:rsidRPr="000B432B" w14:paraId="18F116F6" w14:textId="77777777" w:rsidTr="003412C6">
        <w:tc>
          <w:tcPr>
            <w:tcW w:w="4508" w:type="dxa"/>
            <w:tcBorders>
              <w:top w:val="nil"/>
              <w:bottom w:val="nil"/>
              <w:right w:val="nil"/>
            </w:tcBorders>
          </w:tcPr>
          <w:p w14:paraId="51510524"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t>3. Generating initial themes</w:t>
            </w:r>
          </w:p>
        </w:tc>
        <w:tc>
          <w:tcPr>
            <w:tcW w:w="4508" w:type="dxa"/>
            <w:tcBorders>
              <w:top w:val="nil"/>
              <w:left w:val="nil"/>
              <w:bottom w:val="nil"/>
            </w:tcBorders>
          </w:tcPr>
          <w:p w14:paraId="2C3F2366"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t>Codes with shared meanings were grouped together to form candidate themes. This was achieved by creating thematic maps to understand patterns and connections. The first author re-grouped codes and re-drew thematic maps several times to explore patterns. These were shared and reflected on with the research team.</w:t>
            </w:r>
          </w:p>
          <w:p w14:paraId="0D3DDA6C" w14:textId="77777777" w:rsidR="00D57351" w:rsidRPr="000B432B" w:rsidRDefault="00D57351" w:rsidP="003412C6">
            <w:pPr>
              <w:spacing w:line="360" w:lineRule="auto"/>
              <w:rPr>
                <w:rFonts w:ascii="Arial" w:hAnsi="Arial" w:cs="Arial"/>
                <w:sz w:val="20"/>
                <w:szCs w:val="20"/>
              </w:rPr>
            </w:pPr>
          </w:p>
        </w:tc>
      </w:tr>
      <w:tr w:rsidR="00D57351" w:rsidRPr="000B432B" w14:paraId="45178E39" w14:textId="77777777" w:rsidTr="003412C6">
        <w:tc>
          <w:tcPr>
            <w:tcW w:w="4508" w:type="dxa"/>
            <w:tcBorders>
              <w:top w:val="nil"/>
              <w:bottom w:val="nil"/>
              <w:right w:val="nil"/>
            </w:tcBorders>
          </w:tcPr>
          <w:p w14:paraId="740A97E8"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t>4. Developing and reviewing themes</w:t>
            </w:r>
          </w:p>
        </w:tc>
        <w:tc>
          <w:tcPr>
            <w:tcW w:w="4508" w:type="dxa"/>
            <w:tcBorders>
              <w:top w:val="nil"/>
              <w:left w:val="nil"/>
              <w:bottom w:val="nil"/>
            </w:tcBorders>
          </w:tcPr>
          <w:p w14:paraId="5572967E"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t>The candidate themes were checked against the coded data extracts and the full dataset to make sure that they were sufficiently supported by the data. In consultation with the research team, some revisions of candidate themes were made to redefine the boundaries of these themes.</w:t>
            </w:r>
          </w:p>
          <w:p w14:paraId="28043951" w14:textId="77777777" w:rsidR="00D57351" w:rsidRPr="000B432B" w:rsidRDefault="00D57351" w:rsidP="003412C6">
            <w:pPr>
              <w:spacing w:line="360" w:lineRule="auto"/>
              <w:rPr>
                <w:rFonts w:ascii="Arial" w:hAnsi="Arial" w:cs="Arial"/>
                <w:sz w:val="20"/>
                <w:szCs w:val="20"/>
              </w:rPr>
            </w:pPr>
          </w:p>
        </w:tc>
      </w:tr>
      <w:tr w:rsidR="00D57351" w:rsidRPr="000B432B" w14:paraId="67B18BB9" w14:textId="77777777" w:rsidTr="003412C6">
        <w:tc>
          <w:tcPr>
            <w:tcW w:w="4508" w:type="dxa"/>
            <w:tcBorders>
              <w:top w:val="nil"/>
              <w:bottom w:val="nil"/>
              <w:right w:val="nil"/>
            </w:tcBorders>
          </w:tcPr>
          <w:p w14:paraId="33B80A95"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t>5. Refining, defining and naming themes</w:t>
            </w:r>
          </w:p>
        </w:tc>
        <w:tc>
          <w:tcPr>
            <w:tcW w:w="4508" w:type="dxa"/>
            <w:tcBorders>
              <w:top w:val="nil"/>
              <w:left w:val="nil"/>
              <w:bottom w:val="nil"/>
            </w:tcBorders>
          </w:tcPr>
          <w:p w14:paraId="367AC2DB"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t xml:space="preserve">A thematic map was developed to understand the connections between the themes and the story they told to answer the research question. The first author wrote brief definitions of each theme to clarify the central organising concepts. </w:t>
            </w:r>
            <w:r w:rsidRPr="000B432B">
              <w:rPr>
                <w:rFonts w:ascii="Arial" w:hAnsi="Arial" w:cs="Arial"/>
                <w:sz w:val="20"/>
                <w:szCs w:val="20"/>
              </w:rPr>
              <w:lastRenderedPageBreak/>
              <w:t>The map, definitions and theme names were reviewed in consultation with the research team.</w:t>
            </w:r>
          </w:p>
          <w:p w14:paraId="1E922566" w14:textId="77777777" w:rsidR="00D57351" w:rsidRPr="000B432B" w:rsidRDefault="00D57351" w:rsidP="003412C6">
            <w:pPr>
              <w:spacing w:line="360" w:lineRule="auto"/>
              <w:rPr>
                <w:rFonts w:ascii="Arial" w:hAnsi="Arial" w:cs="Arial"/>
                <w:sz w:val="20"/>
                <w:szCs w:val="20"/>
              </w:rPr>
            </w:pPr>
          </w:p>
        </w:tc>
      </w:tr>
      <w:tr w:rsidR="00D57351" w:rsidRPr="000B432B" w14:paraId="5270E0F8" w14:textId="77777777" w:rsidTr="003412C6">
        <w:tc>
          <w:tcPr>
            <w:tcW w:w="4508" w:type="dxa"/>
            <w:tcBorders>
              <w:top w:val="nil"/>
              <w:right w:val="nil"/>
            </w:tcBorders>
          </w:tcPr>
          <w:p w14:paraId="214A37F6"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lastRenderedPageBreak/>
              <w:t>6. Writing up</w:t>
            </w:r>
          </w:p>
        </w:tc>
        <w:tc>
          <w:tcPr>
            <w:tcW w:w="4508" w:type="dxa"/>
            <w:tcBorders>
              <w:top w:val="nil"/>
              <w:left w:val="nil"/>
            </w:tcBorders>
          </w:tcPr>
          <w:p w14:paraId="3751A698" w14:textId="77777777" w:rsidR="00D57351" w:rsidRPr="000B432B" w:rsidRDefault="00D57351" w:rsidP="003412C6">
            <w:pPr>
              <w:spacing w:line="360" w:lineRule="auto"/>
              <w:rPr>
                <w:rFonts w:ascii="Arial" w:hAnsi="Arial" w:cs="Arial"/>
                <w:sz w:val="20"/>
                <w:szCs w:val="20"/>
              </w:rPr>
            </w:pPr>
            <w:r w:rsidRPr="000B432B">
              <w:rPr>
                <w:rFonts w:ascii="Arial" w:hAnsi="Arial" w:cs="Arial"/>
                <w:sz w:val="20"/>
                <w:szCs w:val="20"/>
              </w:rPr>
              <w:t>As the first author wrote up each theme, further refinements were made, and previous phases were revisited to determine whether the data was being sufficiently represented.</w:t>
            </w:r>
          </w:p>
        </w:tc>
      </w:tr>
    </w:tbl>
    <w:p w14:paraId="4F737C6F" w14:textId="77777777" w:rsidR="00D57351" w:rsidRDefault="00D57351" w:rsidP="00D57351"/>
    <w:p w14:paraId="1C798F36" w14:textId="77777777" w:rsidR="00D57351" w:rsidRDefault="00D57351" w:rsidP="00D57351">
      <w:pPr>
        <w:spacing w:line="360" w:lineRule="auto"/>
        <w:rPr>
          <w:rFonts w:ascii="Arial" w:hAnsi="Arial" w:cs="Arial"/>
          <w:sz w:val="22"/>
          <w:szCs w:val="22"/>
        </w:rPr>
      </w:pPr>
      <w:r w:rsidRPr="00A834B8">
        <w:rPr>
          <w:rFonts w:ascii="Arial" w:hAnsi="Arial" w:cs="Arial"/>
          <w:i/>
          <w:iCs/>
          <w:sz w:val="22"/>
          <w:szCs w:val="22"/>
        </w:rPr>
        <w:t>Note:</w:t>
      </w:r>
      <w:r w:rsidRPr="00A834B8">
        <w:rPr>
          <w:rFonts w:ascii="Arial" w:hAnsi="Arial" w:cs="Arial"/>
          <w:sz w:val="22"/>
          <w:szCs w:val="22"/>
        </w:rPr>
        <w:t xml:space="preserve"> These six phases were not carried out in a linear fashion and involved a recursive process.</w:t>
      </w:r>
    </w:p>
    <w:p w14:paraId="7E77B8C5" w14:textId="77777777" w:rsidR="00D57351" w:rsidRDefault="00D57351" w:rsidP="00D57351"/>
    <w:p w14:paraId="51F85992" w14:textId="77777777" w:rsidR="00D57351" w:rsidRDefault="00D57351" w:rsidP="00D57351"/>
    <w:p w14:paraId="5D7B612E" w14:textId="77777777" w:rsidR="00BA177B" w:rsidRDefault="00BA177B"/>
    <w:sectPr w:rsidR="00BA17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351"/>
    <w:rsid w:val="000000D0"/>
    <w:rsid w:val="00001568"/>
    <w:rsid w:val="00062D61"/>
    <w:rsid w:val="00073729"/>
    <w:rsid w:val="00085699"/>
    <w:rsid w:val="000C5390"/>
    <w:rsid w:val="000D0BC8"/>
    <w:rsid w:val="000D7D00"/>
    <w:rsid w:val="001841DE"/>
    <w:rsid w:val="001916B3"/>
    <w:rsid w:val="001939F8"/>
    <w:rsid w:val="001B187A"/>
    <w:rsid w:val="001B6271"/>
    <w:rsid w:val="001C7123"/>
    <w:rsid w:val="001D4BC9"/>
    <w:rsid w:val="00205D2C"/>
    <w:rsid w:val="0022686A"/>
    <w:rsid w:val="002268B9"/>
    <w:rsid w:val="00227A8D"/>
    <w:rsid w:val="00283ECB"/>
    <w:rsid w:val="0029098E"/>
    <w:rsid w:val="00291891"/>
    <w:rsid w:val="002A36AC"/>
    <w:rsid w:val="002B2BBD"/>
    <w:rsid w:val="002D0D8B"/>
    <w:rsid w:val="003041AB"/>
    <w:rsid w:val="00322858"/>
    <w:rsid w:val="00351B3C"/>
    <w:rsid w:val="00367E2B"/>
    <w:rsid w:val="00382312"/>
    <w:rsid w:val="00385FDE"/>
    <w:rsid w:val="003A2C15"/>
    <w:rsid w:val="003C10EA"/>
    <w:rsid w:val="003C1867"/>
    <w:rsid w:val="003C190D"/>
    <w:rsid w:val="003D5E7B"/>
    <w:rsid w:val="003E6196"/>
    <w:rsid w:val="003F23F9"/>
    <w:rsid w:val="003F3735"/>
    <w:rsid w:val="004203CD"/>
    <w:rsid w:val="004608F4"/>
    <w:rsid w:val="004867C7"/>
    <w:rsid w:val="00495D07"/>
    <w:rsid w:val="004A42B8"/>
    <w:rsid w:val="004D5EEB"/>
    <w:rsid w:val="004F5392"/>
    <w:rsid w:val="00505AF5"/>
    <w:rsid w:val="005203E4"/>
    <w:rsid w:val="00591CBB"/>
    <w:rsid w:val="005C3C3E"/>
    <w:rsid w:val="005F045E"/>
    <w:rsid w:val="00602630"/>
    <w:rsid w:val="00653085"/>
    <w:rsid w:val="00655139"/>
    <w:rsid w:val="00672661"/>
    <w:rsid w:val="00693914"/>
    <w:rsid w:val="006C1C54"/>
    <w:rsid w:val="006C2EB2"/>
    <w:rsid w:val="006C6E65"/>
    <w:rsid w:val="006D3B28"/>
    <w:rsid w:val="007059E6"/>
    <w:rsid w:val="00725F4A"/>
    <w:rsid w:val="00762D4F"/>
    <w:rsid w:val="007A6887"/>
    <w:rsid w:val="007A7644"/>
    <w:rsid w:val="007C3F6E"/>
    <w:rsid w:val="007C3FCD"/>
    <w:rsid w:val="00820DC6"/>
    <w:rsid w:val="00841CD0"/>
    <w:rsid w:val="00843D61"/>
    <w:rsid w:val="008571B9"/>
    <w:rsid w:val="00875EFB"/>
    <w:rsid w:val="00882FCB"/>
    <w:rsid w:val="00925C8E"/>
    <w:rsid w:val="00927DFF"/>
    <w:rsid w:val="00942497"/>
    <w:rsid w:val="00943977"/>
    <w:rsid w:val="009442C7"/>
    <w:rsid w:val="009822B4"/>
    <w:rsid w:val="0099101F"/>
    <w:rsid w:val="00997F88"/>
    <w:rsid w:val="009D2C63"/>
    <w:rsid w:val="009D6B0A"/>
    <w:rsid w:val="009E5B67"/>
    <w:rsid w:val="009F764F"/>
    <w:rsid w:val="00A03D19"/>
    <w:rsid w:val="00A14D2A"/>
    <w:rsid w:val="00A230A7"/>
    <w:rsid w:val="00A34E44"/>
    <w:rsid w:val="00A51B29"/>
    <w:rsid w:val="00A73F0D"/>
    <w:rsid w:val="00A84151"/>
    <w:rsid w:val="00A86D9F"/>
    <w:rsid w:val="00A92BA7"/>
    <w:rsid w:val="00AA4DED"/>
    <w:rsid w:val="00AC2963"/>
    <w:rsid w:val="00AE4533"/>
    <w:rsid w:val="00AF4C0B"/>
    <w:rsid w:val="00B15878"/>
    <w:rsid w:val="00B20013"/>
    <w:rsid w:val="00B27439"/>
    <w:rsid w:val="00B32FC4"/>
    <w:rsid w:val="00B57A91"/>
    <w:rsid w:val="00B619FA"/>
    <w:rsid w:val="00B67C60"/>
    <w:rsid w:val="00B82B26"/>
    <w:rsid w:val="00B95F19"/>
    <w:rsid w:val="00BA177B"/>
    <w:rsid w:val="00BB2E68"/>
    <w:rsid w:val="00BE2357"/>
    <w:rsid w:val="00BE3E3F"/>
    <w:rsid w:val="00C11D83"/>
    <w:rsid w:val="00C21B15"/>
    <w:rsid w:val="00C50CDB"/>
    <w:rsid w:val="00C65764"/>
    <w:rsid w:val="00C7768C"/>
    <w:rsid w:val="00C81303"/>
    <w:rsid w:val="00CA05FA"/>
    <w:rsid w:val="00CA0C4F"/>
    <w:rsid w:val="00CB099D"/>
    <w:rsid w:val="00CB1BB5"/>
    <w:rsid w:val="00CB32DC"/>
    <w:rsid w:val="00CF3D8E"/>
    <w:rsid w:val="00CF7119"/>
    <w:rsid w:val="00D0555D"/>
    <w:rsid w:val="00D078A8"/>
    <w:rsid w:val="00D13FF5"/>
    <w:rsid w:val="00D1640E"/>
    <w:rsid w:val="00D24F2C"/>
    <w:rsid w:val="00D57351"/>
    <w:rsid w:val="00D94EFF"/>
    <w:rsid w:val="00DB62AE"/>
    <w:rsid w:val="00DB6A79"/>
    <w:rsid w:val="00DC6F6D"/>
    <w:rsid w:val="00DD7374"/>
    <w:rsid w:val="00DE037D"/>
    <w:rsid w:val="00E249B9"/>
    <w:rsid w:val="00E34FDB"/>
    <w:rsid w:val="00E411E4"/>
    <w:rsid w:val="00E7345C"/>
    <w:rsid w:val="00E962C6"/>
    <w:rsid w:val="00EA71E7"/>
    <w:rsid w:val="00EE7918"/>
    <w:rsid w:val="00F12DFC"/>
    <w:rsid w:val="00F27774"/>
    <w:rsid w:val="00F62756"/>
    <w:rsid w:val="00F73BB6"/>
    <w:rsid w:val="00F7473D"/>
    <w:rsid w:val="00F76FF1"/>
    <w:rsid w:val="00F96212"/>
    <w:rsid w:val="00F967B7"/>
    <w:rsid w:val="00FB083C"/>
    <w:rsid w:val="00FC00C7"/>
    <w:rsid w:val="00FC7750"/>
    <w:rsid w:val="00FF0F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0B453"/>
  <w15:chartTrackingRefBased/>
  <w15:docId w15:val="{9C2BA051-27B6-9545-BFFC-2EA559E1D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735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5735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5735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5735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5735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5735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5735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5735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5735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5735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73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73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73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73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73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73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73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73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7351"/>
    <w:rPr>
      <w:rFonts w:eastAsiaTheme="majorEastAsia" w:cstheme="majorBidi"/>
      <w:color w:val="272727" w:themeColor="text1" w:themeTint="D8"/>
    </w:rPr>
  </w:style>
  <w:style w:type="paragraph" w:styleId="Title">
    <w:name w:val="Title"/>
    <w:basedOn w:val="Normal"/>
    <w:next w:val="Normal"/>
    <w:link w:val="TitleChar"/>
    <w:uiPriority w:val="10"/>
    <w:qFormat/>
    <w:rsid w:val="00D5735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573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735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573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735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57351"/>
    <w:rPr>
      <w:i/>
      <w:iCs/>
      <w:color w:val="404040" w:themeColor="text1" w:themeTint="BF"/>
    </w:rPr>
  </w:style>
  <w:style w:type="paragraph" w:styleId="ListParagraph">
    <w:name w:val="List Paragraph"/>
    <w:basedOn w:val="Normal"/>
    <w:uiPriority w:val="34"/>
    <w:qFormat/>
    <w:rsid w:val="00D5735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57351"/>
    <w:rPr>
      <w:i/>
      <w:iCs/>
      <w:color w:val="0F4761" w:themeColor="accent1" w:themeShade="BF"/>
    </w:rPr>
  </w:style>
  <w:style w:type="paragraph" w:styleId="IntenseQuote">
    <w:name w:val="Intense Quote"/>
    <w:basedOn w:val="Normal"/>
    <w:next w:val="Normal"/>
    <w:link w:val="IntenseQuoteChar"/>
    <w:uiPriority w:val="30"/>
    <w:qFormat/>
    <w:rsid w:val="00D5735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57351"/>
    <w:rPr>
      <w:i/>
      <w:iCs/>
      <w:color w:val="0F4761" w:themeColor="accent1" w:themeShade="BF"/>
    </w:rPr>
  </w:style>
  <w:style w:type="character" w:styleId="IntenseReference">
    <w:name w:val="Intense Reference"/>
    <w:basedOn w:val="DefaultParagraphFont"/>
    <w:uiPriority w:val="32"/>
    <w:qFormat/>
    <w:rsid w:val="00D57351"/>
    <w:rPr>
      <w:b/>
      <w:bCs/>
      <w:smallCaps/>
      <w:color w:val="0F4761" w:themeColor="accent1" w:themeShade="BF"/>
      <w:spacing w:val="5"/>
    </w:rPr>
  </w:style>
  <w:style w:type="table" w:styleId="TableGrid">
    <w:name w:val="Table Grid"/>
    <w:basedOn w:val="TableNormal"/>
    <w:uiPriority w:val="39"/>
    <w:rsid w:val="00D573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2</Words>
  <Characters>1608</Characters>
  <Application>Microsoft Office Word</Application>
  <DocSecurity>0</DocSecurity>
  <Lines>13</Lines>
  <Paragraphs>3</Paragraphs>
  <ScaleCrop>false</ScaleCrop>
  <Company/>
  <LinksUpToDate>false</LinksUpToDate>
  <CharactersWithSpaces>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NDI, Amy (SIRONA CARE HEALTH)</dc:creator>
  <cp:keywords/>
  <dc:description/>
  <cp:lastModifiedBy>E502294</cp:lastModifiedBy>
  <cp:revision>2</cp:revision>
  <dcterms:created xsi:type="dcterms:W3CDTF">2025-01-26T11:14:00Z</dcterms:created>
  <dcterms:modified xsi:type="dcterms:W3CDTF">2025-05-05T13:28:00Z</dcterms:modified>
</cp:coreProperties>
</file>